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E0E" w:rsidRPr="00C12600" w:rsidRDefault="00901E0E" w:rsidP="00901E0E">
      <w:pPr>
        <w:spacing w:after="0"/>
        <w:jc w:val="both"/>
        <w:rPr>
          <w:rFonts w:ascii="Candara" w:hAnsi="Candara"/>
          <w:color w:val="000000"/>
          <w:lang w:val="en-GB" w:eastAsia="en-GB"/>
        </w:rPr>
      </w:pPr>
      <w:r>
        <w:rPr>
          <w:rFonts w:ascii="Candara" w:hAnsi="Candara"/>
          <w:b/>
          <w:color w:val="000000"/>
          <w:lang w:val="en-GB" w:eastAsia="en-GB"/>
        </w:rPr>
        <w:t>S1 Table</w:t>
      </w:r>
      <w:r w:rsidRPr="00C12600">
        <w:rPr>
          <w:rFonts w:ascii="Candara" w:hAnsi="Candara"/>
          <w:b/>
          <w:color w:val="000000"/>
          <w:lang w:val="en-GB" w:eastAsia="en-GB"/>
        </w:rPr>
        <w:t>.</w:t>
      </w:r>
      <w:r w:rsidRPr="00C12600">
        <w:rPr>
          <w:rFonts w:ascii="Candara" w:hAnsi="Candara"/>
          <w:color w:val="000000"/>
          <w:lang w:val="en-GB" w:eastAsia="en-GB"/>
        </w:rPr>
        <w:t xml:space="preserve"> Association of HPV type prevalence with prevalent CIN2 and CIN3+ among 546 women living with HIV in Burkina Faso and 573 in South Africa</w:t>
      </w:r>
    </w:p>
    <w:p w:rsidR="00901E0E" w:rsidRPr="00C12600" w:rsidRDefault="00901E0E" w:rsidP="00901E0E">
      <w:pPr>
        <w:spacing w:after="0"/>
        <w:jc w:val="both"/>
        <w:rPr>
          <w:rFonts w:ascii="Candara" w:hAnsi="Candara"/>
          <w:color w:val="000000"/>
          <w:lang w:val="en-GB" w:eastAsia="en-GB"/>
        </w:rPr>
      </w:pPr>
    </w:p>
    <w:tbl>
      <w:tblPr>
        <w:tblW w:w="15117" w:type="dxa"/>
        <w:tblLook w:val="04A0" w:firstRow="1" w:lastRow="0" w:firstColumn="1" w:lastColumn="0" w:noHBand="0" w:noVBand="1"/>
      </w:tblPr>
      <w:tblGrid>
        <w:gridCol w:w="1006"/>
        <w:gridCol w:w="923"/>
        <w:gridCol w:w="713"/>
        <w:gridCol w:w="1418"/>
        <w:gridCol w:w="737"/>
        <w:gridCol w:w="692"/>
        <w:gridCol w:w="1418"/>
        <w:gridCol w:w="1276"/>
        <w:gridCol w:w="737"/>
        <w:gridCol w:w="822"/>
        <w:gridCol w:w="1276"/>
        <w:gridCol w:w="737"/>
        <w:gridCol w:w="952"/>
        <w:gridCol w:w="1198"/>
        <w:gridCol w:w="1212"/>
      </w:tblGrid>
      <w:tr w:rsidR="00901E0E" w:rsidRPr="00C12600" w:rsidTr="00BD1475">
        <w:trPr>
          <w:trHeight w:val="198"/>
          <w:tblHeader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177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Burkina Faso</w:t>
            </w:r>
          </w:p>
        </w:tc>
        <w:tc>
          <w:tcPr>
            <w:tcW w:w="69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South Africa</w:t>
            </w:r>
          </w:p>
        </w:tc>
      </w:tr>
      <w:tr w:rsidR="00901E0E" w:rsidRPr="00C12600" w:rsidTr="00BD1475">
        <w:trPr>
          <w:trHeight w:val="198"/>
          <w:tblHeader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05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IN2</w:t>
            </w:r>
          </w:p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n=18)</w:t>
            </w:r>
          </w:p>
        </w:tc>
        <w:tc>
          <w:tcPr>
            <w:tcW w:w="284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IN3+</w:t>
            </w:r>
          </w:p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n=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IN2+</w:t>
            </w:r>
          </w:p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n-31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IN2</w:t>
            </w:r>
          </w:p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n=76)</w:t>
            </w:r>
          </w:p>
        </w:tc>
        <w:tc>
          <w:tcPr>
            <w:tcW w:w="288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IN3+</w:t>
            </w:r>
          </w:p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n=53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IN2+</w:t>
            </w:r>
          </w:p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n=129)</w:t>
            </w:r>
          </w:p>
        </w:tc>
      </w:tr>
      <w:tr w:rsidR="00901E0E" w:rsidRPr="00C12600" w:rsidTr="00BD1475">
        <w:trPr>
          <w:trHeight w:val="198"/>
          <w:tblHeader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 negativ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 positive</w:t>
            </w:r>
          </w:p>
        </w:tc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OR</w:t>
            </w:r>
            <w:proofErr w:type="spellEnd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95% CI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 </w:t>
            </w: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 negativ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 positive</w:t>
            </w:r>
          </w:p>
        </w:tc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OR</w:t>
            </w:r>
            <w:proofErr w:type="spellEnd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95% CI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 </w:t>
            </w: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OR</w:t>
            </w:r>
            <w:proofErr w:type="spellEnd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95% CI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 </w:t>
            </w: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 negative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 positive</w:t>
            </w:r>
          </w:p>
        </w:tc>
        <w:tc>
          <w:tcPr>
            <w:tcW w:w="127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OR</w:t>
            </w:r>
            <w:proofErr w:type="spellEnd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95% CI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 </w:t>
            </w: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 negative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 positive</w:t>
            </w:r>
          </w:p>
        </w:tc>
        <w:tc>
          <w:tcPr>
            <w:tcW w:w="119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OR</w:t>
            </w:r>
            <w:proofErr w:type="spellEnd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95% CI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 </w:t>
            </w: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121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OR</w:t>
            </w:r>
            <w:proofErr w:type="spellEnd"/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95% CI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 </w:t>
            </w: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</w:tr>
      <w:tr w:rsidR="00901E0E" w:rsidRPr="00C12600" w:rsidTr="00BD1475">
        <w:trPr>
          <w:trHeight w:val="198"/>
          <w:tblHeader/>
        </w:trPr>
        <w:tc>
          <w:tcPr>
            <w:tcW w:w="1006" w:type="dxa"/>
            <w:shd w:val="clear" w:color="auto" w:fill="auto"/>
            <w:vAlign w:val="bottom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n </w:t>
            </w: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%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n </w:t>
            </w: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%)</w:t>
            </w:r>
          </w:p>
        </w:tc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n (%)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 (%)</w:t>
            </w:r>
          </w:p>
        </w:tc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n (%)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 (%)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n (%)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 (%)</w:t>
            </w:r>
          </w:p>
        </w:tc>
        <w:tc>
          <w:tcPr>
            <w:tcW w:w="1198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12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ny HR-HPV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8 (6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3 (4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 (7.0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68 (16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.25 (1.02-4.95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 (3.6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9 (12.7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.32 (1.15-9.63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2.64 (1.37-5.07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GB"/>
              </w:rPr>
            </w:pP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i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i/>
                <w:color w:val="000000"/>
                <w:sz w:val="14"/>
                <w:szCs w:val="14"/>
                <w:lang w:val="en-GB" w:eastAsia="en-GB"/>
              </w:rPr>
              <w:t xml:space="preserve">Any alpha-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0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7 (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4.72 (3.18-192.26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0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2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5.84 (1.81-138.4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9.89 (4.51-87.84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6 (8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0 (1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.81 (1.50-5.24)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8 (4.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5 (14.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.61 (1.97-10.76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3.36 (1.99-5.66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3 (2.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 (1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7.48 (2.22-25.27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 (1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 (1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4.56 (5.70-209.4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0.82 (4.03-29.06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9 (13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7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49 (0.78-2.85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3 (8.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0 (22.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.48 (1.78-6.80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2.06 (1.25-3.39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5 (3.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.47 (0.63-9.72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1 (2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.03 (0.28-14.5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.27 (0.71-7.26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8 (14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8 (1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90 (0.35-2.32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1 (9.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2 (22.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.81 (1.28-6.14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63 (0.85-3.11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5 (2.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.96 (0.87-28.47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1 (2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73 (0.20-15.2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.15 (0.76-13.06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0 (12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6 (3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.85 (1.86-7.94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9 (10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 (12.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77 (0.24-2.39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2.46 (1.29-4.70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5 (3.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78 (0.45-6.98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0 (2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48 (0.25-8.6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55 (0.51-4.70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8 (13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8 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.98 (1.04-3.77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5 (8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8 (24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.39 (1.71-6.71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2.60 (1.56-4.34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2 (2.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.29 (0.78-6.70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1 (2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54 (0.28-8.4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91 (0.76-4.83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2 (15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4 (1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77 (0.40-1.48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8 (10.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5 (11.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35 (0.68-2.67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97 (0.59-1.59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4 (2.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1.83 (2.76-50.75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0 (2.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1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0.49 (1.34-82.4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0.74 (3.18-36.33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0 (12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6 (3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.40 (2.11-9.19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5 (9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8 (21.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.65 (1.42-9.37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4.13 (2.16-7.88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i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i/>
                <w:color w:val="000000"/>
                <w:sz w:val="14"/>
                <w:szCs w:val="14"/>
                <w:lang w:val="en-GB" w:eastAsia="en-GB"/>
              </w:rPr>
              <w:t>Any alpha-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3 (3.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77 (0.56-5.62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2 (2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42 (0.05-3.7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19 (0.43-3.27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3 (15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3 (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66 (0.37-1.18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2 (12.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1 (6.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.38 (0.18-0.82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0.55 (0.34-0.89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5 (3.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.64 (0.91-14.63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2 (2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63 (0.15-17.2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.81 (0.83-9.44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4 (14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2 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85 (0.41-1.77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1 (12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 (2.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.10 (0.01-0.73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53 (0.27-1.05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7 (3.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68 (0.08-6.02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2 (2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55 (0.16-15.3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90 (0.18-4.45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1 (14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76 (0.27-2.08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0 (11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7.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65 (0.18-2.28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74 (0.33-1.70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4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7 (3.3)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4.6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.06 (0.24-17.72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3 (2.6)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22 (0.15-10.04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0 (14.6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 (14.6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62 (0.22-1.78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9 (10.7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 (10.3)</w:t>
            </w:r>
          </w:p>
        </w:tc>
        <w:tc>
          <w:tcPr>
            <w:tcW w:w="11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68 (0.21-2.21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65 (0.28-1.49)</w:t>
            </w:r>
          </w:p>
        </w:tc>
      </w:tr>
      <w:tr w:rsidR="00901E0E" w:rsidRPr="00F319CD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5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8 (3.4)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3 (2.5)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6 (14.9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2 (10.7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8.3)</w:t>
            </w:r>
          </w:p>
        </w:tc>
        <w:tc>
          <w:tcPr>
            <w:tcW w:w="11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85 (0.20-16.80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50 (0.06-4.16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F319CD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68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8 (3.5)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3 (2.6)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1 (14.4)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 (18.5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00 (0.34-2.96)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0 (10.6)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12.0)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F319CD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88 (0.23-3.37)</w:t>
            </w:r>
          </w:p>
        </w:tc>
        <w:tc>
          <w:tcPr>
            <w:tcW w:w="121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F319CD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00 (0.40-2.50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1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51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6 (3.4)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 (3.5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39 (0.29-6.63)</w:t>
            </w:r>
          </w:p>
        </w:tc>
        <w:tc>
          <w:tcPr>
            <w:tcW w:w="73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9 (1.9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 (6.7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.15 (1.56-42.6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6D3BA1" w:rsidRDefault="00901E0E" w:rsidP="00BD1475">
            <w:pPr>
              <w:spacing w:after="0"/>
              <w:jc w:val="center"/>
              <w:rPr>
                <w:rFonts w:ascii="Candara" w:hAnsi="Candara" w:cs="Calibri"/>
                <w:bCs/>
                <w:color w:val="000000"/>
                <w:sz w:val="14"/>
                <w:szCs w:val="14"/>
                <w:lang w:val="en-GB" w:eastAsia="en-GB"/>
              </w:rPr>
            </w:pPr>
            <w:r w:rsidRPr="006D3BA1">
              <w:rPr>
                <w:rFonts w:ascii="Candara" w:hAnsi="Candara" w:cs="Calibri"/>
                <w:bCs/>
                <w:color w:val="000000"/>
                <w:sz w:val="14"/>
                <w:szCs w:val="14"/>
                <w:lang w:val="en-GB" w:eastAsia="en-GB"/>
              </w:rPr>
              <w:t>2.54 (0.87-7.37)</w:t>
            </w:r>
          </w:p>
        </w:tc>
        <w:tc>
          <w:tcPr>
            <w:tcW w:w="73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7 (15.2)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9 (11.5)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71 (0.32-1.55)</w:t>
            </w:r>
          </w:p>
        </w:tc>
        <w:tc>
          <w:tcPr>
            <w:tcW w:w="73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4 (10.5)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9 (11.5)</w:t>
            </w:r>
          </w:p>
        </w:tc>
        <w:tc>
          <w:tcPr>
            <w:tcW w:w="11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96 (0.42-2.21)</w:t>
            </w:r>
          </w:p>
        </w:tc>
        <w:tc>
          <w:tcPr>
            <w:tcW w:w="121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78 (0.43-1.44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56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7 (3.3)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4.6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63 (0.19-14.07)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3 (2.6)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90 (0.10-7.85)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9 (14.7)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 (14.3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10 (0.45-2.68)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5 (10.1)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8 (16.0)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37 (0.54-3.50)</w:t>
            </w:r>
          </w:p>
        </w:tc>
        <w:tc>
          <w:tcPr>
            <w:tcW w:w="121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20 (0.60-2.42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i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i/>
                <w:color w:val="000000"/>
                <w:sz w:val="14"/>
                <w:szCs w:val="14"/>
                <w:lang w:val="en-GB" w:eastAsia="en-GB"/>
              </w:rPr>
              <w:t>Combination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16/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1 (2.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 (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.96 (2.04-17.43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 (1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 (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0.03 (3.67-109.3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7.90 (3.23-19.33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9 (13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7 (1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45 (0.83-2.53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2 (8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1 (15.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63 (0.86-3.10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49 (0.95-2.34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9vHPV 5 H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</w:t>
            </w: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 xml:space="preserve"> (0.3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0(6.5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2.27 (2.67-185.66</w:t>
            </w: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 (0.7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 (2.7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.88 (0.48-17.3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12.30 (2.88-52.46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5 (8.4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4 (17.3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.10 (1.05-4.17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1 (6.3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1 (11.4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95 (0.88-4.34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1.98 (1.15-3.42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Any 9vHPV 7 H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0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7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7.83 (3.49-221.68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 (0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1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0.21 (1.73-60.1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6.38 (4.43-60.58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5 (8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1 (1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.17 (1.16-4.05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1 (6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2 (13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.03 (0.98-4.18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2.07 (1.26-3.41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Non Vacci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</w:t>
            </w: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 xml:space="preserve"> (1.3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 (2.6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8 (7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 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23 (0.38-4.06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 (3.6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 (10.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527F29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527F29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.14 (0.80-12.37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93 (0.80-4.67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 xml:space="preserve">Multiple </w:t>
            </w:r>
            <w:proofErr w:type="spellStart"/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R</w:t>
            </w:r>
            <w:r>
              <w:rPr>
                <w:rFonts w:ascii="Candara" w:hAnsi="Candara" w:cs="Candara"/>
                <w:b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0 (2.4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8 (6.7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.71 (1.28-10.73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 (1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 (5.</w:t>
            </w: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9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7.07 (1.58-31.5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.26 (1.79-10.13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4 (11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42 (1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.89 (1.11-3.21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2 (7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1 (14.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81 (0.97-3.39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1.8</w:t>
            </w:r>
            <w:r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5</w:t>
            </w:r>
            <w:r w:rsidRPr="00C12600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 xml:space="preserve"> (1.2</w:t>
            </w:r>
            <w:r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0</w:t>
            </w:r>
            <w:r w:rsidRPr="00C12600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-2.8</w:t>
            </w:r>
            <w:r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5</w:t>
            </w:r>
            <w:r w:rsidRPr="00C12600">
              <w:rPr>
                <w:rFonts w:ascii="Candara" w:hAnsi="Candara" w:cs="Calibri"/>
                <w:b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bCs/>
                <w:i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bCs/>
                <w:i/>
                <w:color w:val="000000"/>
                <w:sz w:val="14"/>
                <w:szCs w:val="14"/>
                <w:lang w:val="en-GB" w:eastAsia="en-GB"/>
              </w:rPr>
              <w:t>Low risk types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1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 w:eastAsia="en-GB"/>
              </w:rPr>
            </w:pP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7 (3.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07 (0.13-9.07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2 (2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.13 (0.19-23.9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52 (0.30-7.59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1 (14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.0</w:t>
            </w: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8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 xml:space="preserve"> (0.35-3.</w:t>
            </w: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4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2 (11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 (4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36 (0.05-2.84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78 (0.28-2.18)</w:t>
            </w:r>
          </w:p>
        </w:tc>
      </w:tr>
      <w:tr w:rsidR="00901E0E" w:rsidRPr="00C12600" w:rsidTr="00BD1475">
        <w:trPr>
          <w:trHeight w:val="198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E0E" w:rsidRPr="00C12600" w:rsidRDefault="00901E0E" w:rsidP="00BD1475">
            <w:pPr>
              <w:spacing w:after="0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HPV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8 (3.4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13 (2.5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(-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3 (14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1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</w:t>
            </w: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62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 xml:space="preserve"> (0.1</w:t>
            </w: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7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-2.</w:t>
            </w:r>
            <w:r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21</w:t>
            </w: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50 (10.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3 (10.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59 (0.12-2.80)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0E" w:rsidRPr="00C12600" w:rsidRDefault="00901E0E" w:rsidP="00BD1475">
            <w:pPr>
              <w:spacing w:after="0"/>
              <w:jc w:val="center"/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</w:pPr>
            <w:r w:rsidRPr="00C12600">
              <w:rPr>
                <w:rFonts w:ascii="Candara" w:hAnsi="Candara" w:cs="Calibri"/>
                <w:color w:val="000000"/>
                <w:sz w:val="14"/>
                <w:szCs w:val="14"/>
                <w:lang w:val="en-GB" w:eastAsia="en-GB"/>
              </w:rPr>
              <w:t>0.62 (0.22-1.76)</w:t>
            </w:r>
          </w:p>
        </w:tc>
      </w:tr>
    </w:tbl>
    <w:p w:rsidR="00901E0E" w:rsidRPr="00C12600" w:rsidRDefault="00901E0E" w:rsidP="00901E0E">
      <w:pPr>
        <w:spacing w:after="0" w:line="240" w:lineRule="auto"/>
        <w:rPr>
          <w:rFonts w:ascii="Candara" w:hAnsi="Candara"/>
          <w:sz w:val="20"/>
          <w:lang w:val="en-GB"/>
        </w:rPr>
      </w:pPr>
      <w:r>
        <w:rPr>
          <w:rFonts w:ascii="Candara" w:hAnsi="Candara"/>
          <w:color w:val="000000"/>
          <w:sz w:val="16"/>
          <w:lang w:val="en-GB" w:eastAsia="en-GB"/>
        </w:rPr>
        <w:t>Adjusted Odds Ratio;</w:t>
      </w:r>
      <w:r w:rsidRPr="00C12600">
        <w:rPr>
          <w:rFonts w:ascii="Candara" w:hAnsi="Candara"/>
          <w:color w:val="000000"/>
          <w:sz w:val="16"/>
          <w:lang w:val="en-GB" w:eastAsia="en-GB"/>
        </w:rPr>
        <w:t xml:space="preserve"> </w:t>
      </w:r>
      <w:proofErr w:type="spellStart"/>
      <w:r>
        <w:rPr>
          <w:rFonts w:ascii="Candara" w:hAnsi="Candara"/>
          <w:color w:val="000000"/>
          <w:sz w:val="16"/>
          <w:vertAlign w:val="superscript"/>
          <w:lang w:val="en-GB" w:eastAsia="en-GB"/>
        </w:rPr>
        <w:t>a</w:t>
      </w:r>
      <w:r w:rsidRPr="00C12600">
        <w:rPr>
          <w:rFonts w:ascii="Candara" w:hAnsi="Candara"/>
          <w:color w:val="000000"/>
          <w:sz w:val="16"/>
          <w:lang w:val="en-GB" w:eastAsia="en-GB"/>
        </w:rPr>
        <w:t>adjusted</w:t>
      </w:r>
      <w:proofErr w:type="spellEnd"/>
      <w:r>
        <w:rPr>
          <w:rFonts w:ascii="Candara" w:hAnsi="Candara"/>
          <w:color w:val="000000"/>
          <w:sz w:val="16"/>
          <w:lang w:val="en-GB" w:eastAsia="en-GB"/>
        </w:rPr>
        <w:t xml:space="preserve"> </w:t>
      </w:r>
      <w:r w:rsidRPr="00C12600">
        <w:rPr>
          <w:rFonts w:ascii="Candara" w:hAnsi="Candara"/>
          <w:color w:val="000000"/>
          <w:sz w:val="16"/>
          <w:lang w:val="en-GB" w:eastAsia="en-GB"/>
        </w:rPr>
        <w:t xml:space="preserve">for </w:t>
      </w:r>
      <w:r w:rsidRPr="00C12600">
        <w:rPr>
          <w:rFonts w:ascii="Candara" w:hAnsi="Candara"/>
          <w:sz w:val="16"/>
          <w:lang w:val="en-GB"/>
        </w:rPr>
        <w:t>age, bacterial vaginosis, cervical ectopy, CD4+ count and</w:t>
      </w:r>
      <w:r>
        <w:rPr>
          <w:rFonts w:ascii="Candara" w:hAnsi="Candara"/>
          <w:sz w:val="16"/>
          <w:lang w:val="en-GB"/>
        </w:rPr>
        <w:t xml:space="preserve"> ART</w:t>
      </w:r>
      <w:r w:rsidRPr="00C12600">
        <w:rPr>
          <w:rFonts w:ascii="Candara" w:hAnsi="Candara"/>
          <w:sz w:val="16"/>
          <w:lang w:val="en-GB"/>
        </w:rPr>
        <w:t xml:space="preserve"> duration in BF</w:t>
      </w:r>
      <w:r w:rsidRPr="00C12600">
        <w:rPr>
          <w:rFonts w:ascii="Candara" w:hAnsi="Candara"/>
          <w:color w:val="000000"/>
          <w:sz w:val="16"/>
          <w:lang w:val="en-GB" w:eastAsia="en-GB"/>
        </w:rPr>
        <w:t xml:space="preserve">; </w:t>
      </w:r>
      <w:proofErr w:type="spellStart"/>
      <w:r>
        <w:rPr>
          <w:rFonts w:ascii="Candara" w:hAnsi="Candara"/>
          <w:color w:val="000000"/>
          <w:sz w:val="16"/>
          <w:vertAlign w:val="superscript"/>
          <w:lang w:val="en-GB" w:eastAsia="en-GB"/>
        </w:rPr>
        <w:t>b</w:t>
      </w:r>
      <w:r w:rsidRPr="00C12600">
        <w:rPr>
          <w:rFonts w:ascii="Candara" w:hAnsi="Candara"/>
          <w:sz w:val="16"/>
          <w:lang w:val="en-GB"/>
        </w:rPr>
        <w:t>adjusted</w:t>
      </w:r>
      <w:proofErr w:type="spellEnd"/>
      <w:r w:rsidRPr="00C12600">
        <w:rPr>
          <w:rFonts w:ascii="Candara" w:hAnsi="Candara"/>
          <w:sz w:val="16"/>
          <w:lang w:val="en-GB"/>
        </w:rPr>
        <w:t xml:space="preserve"> for </w:t>
      </w:r>
      <w:r w:rsidRPr="00C12600">
        <w:rPr>
          <w:rFonts w:ascii="Candara" w:hAnsi="Candara"/>
          <w:sz w:val="16"/>
          <w:szCs w:val="16"/>
          <w:lang w:val="en-GB"/>
        </w:rPr>
        <w:t xml:space="preserve">age at first pregnancy, injectable contraception, CD4+ count and ART duration </w:t>
      </w:r>
      <w:r w:rsidRPr="00C12600">
        <w:rPr>
          <w:rFonts w:ascii="Candara" w:hAnsi="Candara"/>
          <w:sz w:val="16"/>
          <w:lang w:val="en-GB"/>
        </w:rPr>
        <w:t>in SA;</w:t>
      </w:r>
      <w:r>
        <w:rPr>
          <w:rFonts w:ascii="Candara" w:hAnsi="Candara" w:cs="Candara"/>
          <w:b/>
          <w:color w:val="000000"/>
          <w:sz w:val="16"/>
          <w:szCs w:val="16"/>
          <w:vertAlign w:val="superscript"/>
          <w:lang w:val="en-GB"/>
        </w:rPr>
        <w:t xml:space="preserve">  </w:t>
      </w:r>
      <w:proofErr w:type="spellStart"/>
      <w:r>
        <w:rPr>
          <w:rFonts w:ascii="Candara" w:hAnsi="Candara" w:cs="Candara"/>
          <w:b/>
          <w:color w:val="000000"/>
          <w:sz w:val="16"/>
          <w:szCs w:val="16"/>
          <w:vertAlign w:val="superscript"/>
          <w:lang w:val="en-GB"/>
        </w:rPr>
        <w:t>c</w:t>
      </w:r>
      <w:r w:rsidRPr="00C12600">
        <w:rPr>
          <w:rFonts w:ascii="Candara" w:hAnsi="Candara"/>
          <w:sz w:val="16"/>
          <w:lang w:val="en-GB"/>
        </w:rPr>
        <w:t>Reference</w:t>
      </w:r>
      <w:proofErr w:type="spellEnd"/>
      <w:r w:rsidRPr="00C12600">
        <w:rPr>
          <w:rFonts w:ascii="Candara" w:hAnsi="Candara"/>
          <w:sz w:val="16"/>
          <w:lang w:val="en-GB"/>
        </w:rPr>
        <w:t xml:space="preserve"> group for any multiple HR-HPV is negative for any HR-HPV </w:t>
      </w:r>
      <w:r w:rsidRPr="00327E84">
        <w:rPr>
          <w:rFonts w:ascii="Candara" w:hAnsi="Candara"/>
          <w:i/>
          <w:sz w:val="16"/>
          <w:lang w:val="en-GB"/>
        </w:rPr>
        <w:t>OR</w:t>
      </w:r>
      <w:r w:rsidRPr="00C12600">
        <w:rPr>
          <w:rFonts w:ascii="Candara" w:hAnsi="Candara"/>
          <w:sz w:val="16"/>
          <w:lang w:val="en-GB"/>
        </w:rPr>
        <w:t xml:space="preserve"> single HR-HPV infection </w:t>
      </w:r>
    </w:p>
    <w:p w:rsidR="00021D3A" w:rsidRDefault="00901E0E">
      <w:bookmarkStart w:id="0" w:name="_GoBack"/>
      <w:bookmarkEnd w:id="0"/>
    </w:p>
    <w:sectPr w:rsidR="00021D3A" w:rsidSect="00901E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0E"/>
    <w:rsid w:val="00284588"/>
    <w:rsid w:val="00767C29"/>
    <w:rsid w:val="0090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8E4EF-04AC-44E6-A75D-30D6A2886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E0E"/>
    <w:pPr>
      <w:spacing w:after="200" w:line="276" w:lineRule="auto"/>
    </w:pPr>
    <w:rPr>
      <w:rFonts w:ascii="Calibri" w:eastAsia="Times New Roman" w:hAnsi="Calibri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1</cp:revision>
  <dcterms:created xsi:type="dcterms:W3CDTF">2017-03-10T12:03:00Z</dcterms:created>
  <dcterms:modified xsi:type="dcterms:W3CDTF">2017-03-10T12:03:00Z</dcterms:modified>
</cp:coreProperties>
</file>